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A1A" w:rsidRDefault="00032401" w:rsidP="00561D9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bookmarkStart w:id="0" w:name="_GoBack"/>
      <w:bookmarkEnd w:id="0"/>
    </w:p>
    <w:p w:rsidR="00AF384E" w:rsidRDefault="00AF384E" w:rsidP="00561D9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F384E" w:rsidRDefault="00EF7943" w:rsidP="00561D9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139.5pt">
            <v:imagedata r:id="rId6" o:title="FigS1"/>
          </v:shape>
        </w:pict>
      </w:r>
    </w:p>
    <w:p w:rsidR="00AF384E" w:rsidRDefault="00AF384E" w:rsidP="00561D9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7A1A" w:rsidRPr="00A168B0" w:rsidRDefault="004A7A1A" w:rsidP="00561D9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68B0">
        <w:rPr>
          <w:rFonts w:ascii="Times New Roman" w:hAnsi="Times New Roman" w:cs="Times New Roman" w:hint="eastAsia"/>
          <w:sz w:val="24"/>
          <w:szCs w:val="24"/>
        </w:rPr>
        <w:t>Fig. S1. Structure-based sequence alignmen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61D9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168B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. xiaojinensis </w:t>
      </w:r>
      <w:r>
        <w:rPr>
          <w:rFonts w:ascii="Times New Roman" w:hAnsi="Times New Roman" w:cs="Times New Roman" w:hint="eastAsia"/>
          <w:sz w:val="24"/>
          <w:szCs w:val="24"/>
        </w:rPr>
        <w:t>CTLD</w:t>
      </w:r>
      <w:r w:rsidRPr="00A168B0"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CTLD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A168B0">
        <w:rPr>
          <w:rFonts w:ascii="Times New Roman" w:hAnsi="Times New Roman" w:cs="Times New Roman" w:hint="eastAsia"/>
          <w:sz w:val="24"/>
          <w:szCs w:val="24"/>
        </w:rPr>
        <w:t>human DC-SIGNR. Multiple sequen</w:t>
      </w:r>
      <w:r>
        <w:rPr>
          <w:rFonts w:ascii="Times New Roman" w:hAnsi="Times New Roman" w:cs="Times New Roman" w:hint="eastAsia"/>
          <w:sz w:val="24"/>
          <w:szCs w:val="24"/>
        </w:rPr>
        <w:t>ce alignment was carried out by</w:t>
      </w:r>
      <w:r w:rsidRPr="00A168B0">
        <w:rPr>
          <w:rFonts w:ascii="Times New Roman" w:hAnsi="Times New Roman" w:cs="Times New Roman" w:hint="eastAsia"/>
          <w:sz w:val="24"/>
          <w:szCs w:val="24"/>
        </w:rPr>
        <w:t xml:space="preserve"> MUSCLE, a module in MEGA 6.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68B0">
        <w:rPr>
          <w:rFonts w:ascii="Times New Roman" w:hAnsi="Times New Roman" w:cs="Times New Roman" w:hint="eastAsia"/>
          <w:sz w:val="24"/>
          <w:szCs w:val="24"/>
        </w:rPr>
        <w:t>and depicted by ESPrip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168B0">
        <w:rPr>
          <w:rFonts w:ascii="Times New Roman" w:hAnsi="Times New Roman" w:cs="Times New Roman" w:hint="eastAsia"/>
          <w:sz w:val="24"/>
          <w:szCs w:val="24"/>
        </w:rPr>
        <w:t xml:space="preserve"> Identical residues are marked in red and similar redidues </w:t>
      </w:r>
      <w:r>
        <w:rPr>
          <w:rFonts w:ascii="Times New Roman" w:hAnsi="Times New Roman" w:cs="Times New Roman" w:hint="eastAsia"/>
          <w:sz w:val="24"/>
          <w:szCs w:val="24"/>
        </w:rPr>
        <w:t>are in yellow. The carbohydrat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168B0">
        <w:rPr>
          <w:rFonts w:ascii="Times New Roman" w:hAnsi="Times New Roman" w:cs="Times New Roman" w:hint="eastAsia"/>
          <w:sz w:val="24"/>
          <w:szCs w:val="24"/>
        </w:rPr>
        <w:t xml:space="preserve">recognition motifs are indicated by </w:t>
      </w:r>
      <w:r>
        <w:rPr>
          <w:rFonts w:ascii="Times New Roman" w:hAnsi="Times New Roman" w:cs="Times New Roman" w:hint="eastAsia"/>
          <w:sz w:val="24"/>
          <w:szCs w:val="24"/>
        </w:rPr>
        <w:t>the box enclosed with red line.</w:t>
      </w:r>
    </w:p>
    <w:p w:rsidR="004A7A1A" w:rsidRPr="00240AB1" w:rsidRDefault="004A7A1A" w:rsidP="00561D9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3B9D" w:rsidRDefault="00113B9D" w:rsidP="00C81BB8">
      <w:pPr>
        <w:snapToGrid w:val="0"/>
        <w:spacing w:line="480" w:lineRule="auto"/>
      </w:pPr>
    </w:p>
    <w:sectPr w:rsidR="00113B9D" w:rsidSect="00846A5E">
      <w:pgSz w:w="12240" w:h="15840" w:code="1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6847" w:rsidRDefault="009C6847" w:rsidP="003E349A">
      <w:r>
        <w:separator/>
      </w:r>
    </w:p>
  </w:endnote>
  <w:endnote w:type="continuationSeparator" w:id="0">
    <w:p w:rsidR="009C6847" w:rsidRDefault="009C6847" w:rsidP="003E3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6847" w:rsidRDefault="009C6847" w:rsidP="003E349A">
      <w:r>
        <w:separator/>
      </w:r>
    </w:p>
  </w:footnote>
  <w:footnote w:type="continuationSeparator" w:id="0">
    <w:p w:rsidR="009C6847" w:rsidRDefault="009C6847" w:rsidP="003E3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A1A"/>
    <w:rsid w:val="00032401"/>
    <w:rsid w:val="000A1860"/>
    <w:rsid w:val="001025BC"/>
    <w:rsid w:val="00113B9D"/>
    <w:rsid w:val="00215EEA"/>
    <w:rsid w:val="003A2337"/>
    <w:rsid w:val="003D2170"/>
    <w:rsid w:val="003D59AB"/>
    <w:rsid w:val="003E349A"/>
    <w:rsid w:val="004A7A1A"/>
    <w:rsid w:val="00561D9C"/>
    <w:rsid w:val="0056516D"/>
    <w:rsid w:val="00642AE5"/>
    <w:rsid w:val="007553FF"/>
    <w:rsid w:val="00814994"/>
    <w:rsid w:val="00831389"/>
    <w:rsid w:val="008617FF"/>
    <w:rsid w:val="00904A7F"/>
    <w:rsid w:val="009C6847"/>
    <w:rsid w:val="009D0271"/>
    <w:rsid w:val="00A71C6A"/>
    <w:rsid w:val="00AF384E"/>
    <w:rsid w:val="00B867AD"/>
    <w:rsid w:val="00C81BB8"/>
    <w:rsid w:val="00D31631"/>
    <w:rsid w:val="00E30D8D"/>
    <w:rsid w:val="00EA3FF1"/>
    <w:rsid w:val="00EF7943"/>
    <w:rsid w:val="00FB581B"/>
    <w:rsid w:val="00FC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27B0E5-FFE8-4570-8D92-0B786DFAC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A1A"/>
    <w:pPr>
      <w:widowControl w:val="0"/>
      <w:jc w:val="both"/>
    </w:pPr>
    <w:rPr>
      <w:rFonts w:asciiTheme="minorHAnsi" w:hAnsiTheme="minorHAns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A7A1A"/>
  </w:style>
  <w:style w:type="paragraph" w:styleId="a4">
    <w:name w:val="header"/>
    <w:basedOn w:val="a"/>
    <w:link w:val="Char"/>
    <w:uiPriority w:val="99"/>
    <w:unhideWhenUsed/>
    <w:rsid w:val="003E3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E349A"/>
    <w:rPr>
      <w:rFonts w:asciiTheme="minorHAnsi" w:hAnsiTheme="minorHAns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E3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E349A"/>
    <w:rPr>
      <w:rFonts w:asciiTheme="minorHAnsi" w:hAnsiTheme="minorHAnsi"/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61D9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1D9C"/>
    <w:rPr>
      <w:rFonts w:asciiTheme="minorHAnsi" w:hAnsiTheme="minorHAns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ENG Qian</cp:lastModifiedBy>
  <cp:revision>10</cp:revision>
  <dcterms:created xsi:type="dcterms:W3CDTF">2017-03-01T01:18:00Z</dcterms:created>
  <dcterms:modified xsi:type="dcterms:W3CDTF">2017-10-25T23:57:00Z</dcterms:modified>
</cp:coreProperties>
</file>